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A43" w:rsidRPr="004C6A43" w:rsidRDefault="00AF32A6" w:rsidP="004C6A43">
      <w:pPr>
        <w:pStyle w:val="TAMainText"/>
        <w:ind w:firstLine="0"/>
        <w:rPr>
          <w:b/>
          <w:lang w:eastAsia="ja-JP"/>
        </w:rPr>
      </w:pPr>
      <w:r>
        <w:rPr>
          <w:b/>
          <w:lang w:eastAsia="ja-JP"/>
        </w:rPr>
        <w:t>Supplemental material</w:t>
      </w:r>
    </w:p>
    <w:p w:rsidR="004C6A43" w:rsidRPr="00815FF6" w:rsidRDefault="00A673BA" w:rsidP="003622D2">
      <w:pPr>
        <w:pStyle w:val="TAMainText"/>
        <w:ind w:firstLine="0"/>
        <w:rPr>
          <w:lang w:eastAsia="ja-JP"/>
        </w:rPr>
      </w:pPr>
      <w:r w:rsidRPr="00815FF6">
        <w:rPr>
          <w:noProof/>
          <w:lang w:eastAsia="ja-JP"/>
        </w:rPr>
        <w:drawing>
          <wp:anchor distT="0" distB="0" distL="114300" distR="114300" simplePos="0" relativeHeight="251658240" behindDoc="0" locked="0" layoutInCell="1" allowOverlap="1" wp14:anchorId="6C059010" wp14:editId="2C7497BF">
            <wp:simplePos x="0" y="0"/>
            <wp:positionH relativeFrom="column">
              <wp:posOffset>962660</wp:posOffset>
            </wp:positionH>
            <wp:positionV relativeFrom="paragraph">
              <wp:posOffset>1459230</wp:posOffset>
            </wp:positionV>
            <wp:extent cx="4714875" cy="4143375"/>
            <wp:effectExtent l="0" t="0" r="0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15FF6" w:rsidRPr="00815FF6">
        <w:rPr>
          <w:rFonts w:ascii="Times New Roman" w:hAnsi="Times New Roman" w:cs="Times New Roman"/>
          <w:b/>
        </w:rPr>
        <w:t xml:space="preserve"> </w:t>
      </w:r>
      <w:r w:rsidR="00815FF6" w:rsidRPr="00815FF6">
        <w:rPr>
          <w:rFonts w:ascii="Times New Roman" w:hAnsi="Times New Roman" w:cs="Times New Roman"/>
          <w:b/>
        </w:rPr>
        <w:t>Figure S1</w:t>
      </w:r>
      <w:r w:rsidR="00815FF6" w:rsidRPr="00815FF6">
        <w:rPr>
          <w:rFonts w:ascii="Times New Roman" w:hAnsi="Times New Roman" w:cs="Times New Roman"/>
        </w:rPr>
        <w:t xml:space="preserve"> Cross-sectional scanning electron microscopy (SEM) image of a hydrogel-coated Au/glass substrate. The fabricated hydrogel on </w:t>
      </w:r>
      <w:proofErr w:type="spellStart"/>
      <w:proofErr w:type="gramStart"/>
      <w:r w:rsidR="00815FF6" w:rsidRPr="00815FF6">
        <w:rPr>
          <w:rFonts w:ascii="Times New Roman" w:hAnsi="Times New Roman" w:cs="Times New Roman"/>
        </w:rPr>
        <w:t>a</w:t>
      </w:r>
      <w:proofErr w:type="spellEnd"/>
      <w:proofErr w:type="gramEnd"/>
      <w:r w:rsidR="00815FF6" w:rsidRPr="00815FF6">
        <w:rPr>
          <w:rFonts w:ascii="Times New Roman" w:hAnsi="Times New Roman" w:cs="Times New Roman"/>
        </w:rPr>
        <w:t xml:space="preserve"> Au substrate was dried and observed by SEM (JSM-7500FA, JEOL Co., Ltd., Japan) at a voltage</w:t>
      </w:r>
      <w:bookmarkStart w:id="0" w:name="_GoBack"/>
      <w:bookmarkEnd w:id="0"/>
      <w:r w:rsidR="00815FF6" w:rsidRPr="00815FF6">
        <w:rPr>
          <w:rFonts w:ascii="Times New Roman" w:hAnsi="Times New Roman" w:cs="Times New Roman"/>
        </w:rPr>
        <w:t xml:space="preserve"> of 5.0 kV. The hydrogel contained 15% </w:t>
      </w:r>
      <w:proofErr w:type="spellStart"/>
      <w:r w:rsidR="00815FF6" w:rsidRPr="00815FF6">
        <w:rPr>
          <w:rFonts w:ascii="Times New Roman" w:hAnsi="Times New Roman" w:cs="Times New Roman"/>
        </w:rPr>
        <w:t>wt</w:t>
      </w:r>
      <w:proofErr w:type="spellEnd"/>
      <w:r w:rsidR="00815FF6" w:rsidRPr="00815FF6">
        <w:rPr>
          <w:rFonts w:ascii="Times New Roman" w:hAnsi="Times New Roman" w:cs="Times New Roman"/>
        </w:rPr>
        <w:t>/</w:t>
      </w:r>
      <w:proofErr w:type="spellStart"/>
      <w:r w:rsidR="00815FF6" w:rsidRPr="00815FF6">
        <w:rPr>
          <w:rFonts w:ascii="Times New Roman" w:hAnsi="Times New Roman" w:cs="Times New Roman"/>
        </w:rPr>
        <w:t>wt</w:t>
      </w:r>
      <w:proofErr w:type="spellEnd"/>
      <w:r w:rsidR="00815FF6" w:rsidRPr="00815FF6">
        <w:rPr>
          <w:rFonts w:ascii="Times New Roman" w:hAnsi="Times New Roman" w:cs="Times New Roman"/>
        </w:rPr>
        <w:t xml:space="preserve"> solid content and 0.5% </w:t>
      </w:r>
      <w:proofErr w:type="spellStart"/>
      <w:r w:rsidR="00815FF6" w:rsidRPr="00815FF6">
        <w:rPr>
          <w:rFonts w:ascii="Times New Roman" w:hAnsi="Times New Roman" w:cs="Times New Roman"/>
        </w:rPr>
        <w:t>wt</w:t>
      </w:r>
      <w:proofErr w:type="spellEnd"/>
      <w:r w:rsidR="00815FF6" w:rsidRPr="00815FF6">
        <w:rPr>
          <w:rFonts w:ascii="Times New Roman" w:hAnsi="Times New Roman" w:cs="Times New Roman"/>
        </w:rPr>
        <w:t>/</w:t>
      </w:r>
      <w:proofErr w:type="spellStart"/>
      <w:r w:rsidR="00815FF6" w:rsidRPr="00815FF6">
        <w:rPr>
          <w:rFonts w:ascii="Times New Roman" w:hAnsi="Times New Roman" w:cs="Times New Roman"/>
        </w:rPr>
        <w:t>wt</w:t>
      </w:r>
      <w:proofErr w:type="spellEnd"/>
      <w:r w:rsidR="00815FF6" w:rsidRPr="00815FF6">
        <w:rPr>
          <w:rFonts w:ascii="Times New Roman" w:hAnsi="Times New Roman" w:cs="Times New Roman"/>
        </w:rPr>
        <w:t xml:space="preserve"> VPBA. Scale bar: 1 </w:t>
      </w:r>
      <w:r w:rsidR="00815FF6" w:rsidRPr="00815FF6">
        <w:rPr>
          <w:rFonts w:ascii="Symbol" w:hAnsi="Symbol" w:cs="Times New Roman"/>
        </w:rPr>
        <w:t></w:t>
      </w:r>
      <w:r w:rsidR="00815FF6" w:rsidRPr="00815FF6">
        <w:rPr>
          <w:rFonts w:ascii="Times New Roman" w:hAnsi="Times New Roman" w:cs="Times New Roman"/>
        </w:rPr>
        <w:t>m.</w:t>
      </w:r>
      <w:r w:rsidR="003622D2" w:rsidRPr="00815FF6">
        <w:rPr>
          <w:rFonts w:ascii="Times New Roman" w:eastAsia="ＭＳ Ｐゴシック" w:hAnsi="Times New Roman"/>
          <w:lang w:eastAsia="ja-JP"/>
        </w:rPr>
        <w:t xml:space="preserve"> </w:t>
      </w:r>
    </w:p>
    <w:sectPr w:rsidR="004C6A43" w:rsidRPr="00815FF6" w:rsidSect="00CA26C3">
      <w:footerReference w:type="even" r:id="rId8"/>
      <w:footerReference w:type="default" r:id="rId9"/>
      <w:type w:val="continuous"/>
      <w:pgSz w:w="12240" w:h="15840"/>
      <w:pgMar w:top="720" w:right="1094" w:bottom="950" w:left="1094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1749" w:rsidRDefault="00ED1749">
      <w:r>
        <w:separator/>
      </w:r>
    </w:p>
  </w:endnote>
  <w:endnote w:type="continuationSeparator" w:id="0">
    <w:p w:rsidR="00ED1749" w:rsidRDefault="00ED1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49A5" w:rsidRDefault="00F649A5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:rsidR="00F649A5" w:rsidRDefault="00F649A5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49A5" w:rsidRDefault="00585155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t>S</w:t>
    </w:r>
    <w:r w:rsidR="00F649A5">
      <w:rPr>
        <w:rStyle w:val="a8"/>
      </w:rPr>
      <w:fldChar w:fldCharType="begin"/>
    </w:r>
    <w:r w:rsidR="00F649A5">
      <w:rPr>
        <w:rStyle w:val="a8"/>
      </w:rPr>
      <w:instrText xml:space="preserve">PAGE  </w:instrText>
    </w:r>
    <w:r w:rsidR="00F649A5">
      <w:rPr>
        <w:rStyle w:val="a8"/>
      </w:rPr>
      <w:fldChar w:fldCharType="separate"/>
    </w:r>
    <w:r w:rsidR="00815FF6">
      <w:rPr>
        <w:rStyle w:val="a8"/>
        <w:noProof/>
      </w:rPr>
      <w:t>1</w:t>
    </w:r>
    <w:r w:rsidR="00F649A5">
      <w:rPr>
        <w:rStyle w:val="a8"/>
      </w:rPr>
      <w:fldChar w:fldCharType="end"/>
    </w:r>
  </w:p>
  <w:p w:rsidR="00F649A5" w:rsidRDefault="00F649A5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1749" w:rsidRDefault="00ED1749">
      <w:r>
        <w:separator/>
      </w:r>
    </w:p>
  </w:footnote>
  <w:footnote w:type="continuationSeparator" w:id="0">
    <w:p w:rsidR="00ED1749" w:rsidRDefault="00ED17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34C5354E"/>
    <w:multiLevelType w:val="multilevel"/>
    <w:tmpl w:val="6096B690"/>
    <w:lvl w:ilvl="0">
      <w:start w:val="1"/>
      <w:numFmt w:val="decimal"/>
      <w:lvlText w:val="%1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"/>
      <w:lvlText w:val="%1-%2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5" w15:restartNumberingAfterBreak="0">
    <w:nsid w:val="38FB40C2"/>
    <w:multiLevelType w:val="hybridMultilevel"/>
    <w:tmpl w:val="4A18FE64"/>
    <w:lvl w:ilvl="0" w:tplc="C2F256B2">
      <w:start w:val="1"/>
      <w:numFmt w:val="decimal"/>
      <w:lvlText w:val="(%1)"/>
      <w:lvlJc w:val="left"/>
      <w:pPr>
        <w:ind w:left="532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B5B484A"/>
    <w:multiLevelType w:val="hybridMultilevel"/>
    <w:tmpl w:val="DDA4664A"/>
    <w:lvl w:ilvl="0" w:tplc="87A8E1AE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ascii="Times New Roman" w:hAnsi="Times New Roman" w:hint="default"/>
        <w:color w:val="auto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53BB6A01"/>
    <w:multiLevelType w:val="multilevel"/>
    <w:tmpl w:val="EB2A4E72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ascii="Times" w:hAnsi="Times" w:hint="default"/>
        <w:b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szCs w:val="21"/>
        <w:vertAlign w:val="baseline"/>
      </w:rPr>
    </w:lvl>
    <w:lvl w:ilvl="1">
      <w:start w:val="1"/>
      <w:numFmt w:val="decimal"/>
      <w:lvlText w:val="%1-%2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152E00"/>
    <w:multiLevelType w:val="multilevel"/>
    <w:tmpl w:val="CE3EA446"/>
    <w:lvl w:ilvl="0">
      <w:start w:val="1"/>
      <w:numFmt w:val="decimal"/>
      <w:lvlText w:val="[%1]"/>
      <w:lvlJc w:val="left"/>
      <w:pPr>
        <w:tabs>
          <w:tab w:val="num" w:pos="1644"/>
        </w:tabs>
        <w:ind w:left="454" w:hanging="454"/>
      </w:pPr>
      <w:rPr>
        <w:rFonts w:ascii="Times New Roman" w:hAnsi="Times New Roman" w:hint="default"/>
        <w:b w:val="0"/>
        <w:sz w:val="24"/>
        <w:szCs w:val="24"/>
      </w:rPr>
    </w:lvl>
    <w:lvl w:ilvl="1">
      <w:start w:val="1"/>
      <w:numFmt w:val="decimal"/>
      <w:lvlText w:val="%1-%2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6FAD0C84"/>
    <w:multiLevelType w:val="hybridMultilevel"/>
    <w:tmpl w:val="A17C89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23A769B"/>
    <w:multiLevelType w:val="multilevel"/>
    <w:tmpl w:val="90F4637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4"/>
  </w:num>
  <w:num w:numId="5">
    <w:abstractNumId w:val="2"/>
  </w:num>
  <w:num w:numId="6">
    <w:abstractNumId w:val="0"/>
  </w:num>
  <w:num w:numId="7">
    <w:abstractNumId w:val="1"/>
  </w:num>
  <w:num w:numId="8">
    <w:abstractNumId w:val="9"/>
  </w:num>
  <w:num w:numId="9">
    <w:abstractNumId w:val="10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6"/>
  </w:num>
  <w:num w:numId="12">
    <w:abstractNumId w:val="11"/>
  </w:num>
  <w:num w:numId="13">
    <w:abstractNumId w:val="5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71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812B6"/>
    <w:rsid w:val="0000089F"/>
    <w:rsid w:val="000011A9"/>
    <w:rsid w:val="000034FB"/>
    <w:rsid w:val="00003815"/>
    <w:rsid w:val="00003A56"/>
    <w:rsid w:val="000057A3"/>
    <w:rsid w:val="00010ED3"/>
    <w:rsid w:val="00011B77"/>
    <w:rsid w:val="00014495"/>
    <w:rsid w:val="000155DF"/>
    <w:rsid w:val="000157F7"/>
    <w:rsid w:val="00020C84"/>
    <w:rsid w:val="00022805"/>
    <w:rsid w:val="00025F73"/>
    <w:rsid w:val="000263BB"/>
    <w:rsid w:val="000268C7"/>
    <w:rsid w:val="000314D3"/>
    <w:rsid w:val="000321DD"/>
    <w:rsid w:val="00032B29"/>
    <w:rsid w:val="00036858"/>
    <w:rsid w:val="000407FE"/>
    <w:rsid w:val="0004329B"/>
    <w:rsid w:val="00043C5E"/>
    <w:rsid w:val="00044BF4"/>
    <w:rsid w:val="00044CC5"/>
    <w:rsid w:val="0004615F"/>
    <w:rsid w:val="000464B1"/>
    <w:rsid w:val="0004691D"/>
    <w:rsid w:val="000479A6"/>
    <w:rsid w:val="0005042F"/>
    <w:rsid w:val="00050B36"/>
    <w:rsid w:val="000562C7"/>
    <w:rsid w:val="00057B26"/>
    <w:rsid w:val="00061468"/>
    <w:rsid w:val="00061FFB"/>
    <w:rsid w:val="00062986"/>
    <w:rsid w:val="00067319"/>
    <w:rsid w:val="00072AA7"/>
    <w:rsid w:val="00073EEA"/>
    <w:rsid w:val="00075182"/>
    <w:rsid w:val="00077838"/>
    <w:rsid w:val="00082325"/>
    <w:rsid w:val="000827B2"/>
    <w:rsid w:val="00082CE5"/>
    <w:rsid w:val="0008389C"/>
    <w:rsid w:val="0008573A"/>
    <w:rsid w:val="00086B82"/>
    <w:rsid w:val="00087840"/>
    <w:rsid w:val="000901EA"/>
    <w:rsid w:val="000909B9"/>
    <w:rsid w:val="00091ED9"/>
    <w:rsid w:val="000956CC"/>
    <w:rsid w:val="00095C14"/>
    <w:rsid w:val="00095D9A"/>
    <w:rsid w:val="00096EB6"/>
    <w:rsid w:val="0009754F"/>
    <w:rsid w:val="0009778C"/>
    <w:rsid w:val="00097E0B"/>
    <w:rsid w:val="00097E36"/>
    <w:rsid w:val="00097EF5"/>
    <w:rsid w:val="000A046D"/>
    <w:rsid w:val="000A35FA"/>
    <w:rsid w:val="000A4500"/>
    <w:rsid w:val="000B5B1A"/>
    <w:rsid w:val="000B69CA"/>
    <w:rsid w:val="000C3415"/>
    <w:rsid w:val="000C3418"/>
    <w:rsid w:val="000C5C92"/>
    <w:rsid w:val="000D3607"/>
    <w:rsid w:val="000D67BF"/>
    <w:rsid w:val="000E49C3"/>
    <w:rsid w:val="000F0FE6"/>
    <w:rsid w:val="000F27C5"/>
    <w:rsid w:val="000F37DA"/>
    <w:rsid w:val="000F422D"/>
    <w:rsid w:val="000F4B82"/>
    <w:rsid w:val="000F6EA0"/>
    <w:rsid w:val="000F6F52"/>
    <w:rsid w:val="000F7114"/>
    <w:rsid w:val="001001F8"/>
    <w:rsid w:val="001015D9"/>
    <w:rsid w:val="00102A28"/>
    <w:rsid w:val="001042BB"/>
    <w:rsid w:val="00105AB4"/>
    <w:rsid w:val="00107523"/>
    <w:rsid w:val="00107B24"/>
    <w:rsid w:val="00110641"/>
    <w:rsid w:val="00111BA8"/>
    <w:rsid w:val="00113314"/>
    <w:rsid w:val="00115E5D"/>
    <w:rsid w:val="00116129"/>
    <w:rsid w:val="00121981"/>
    <w:rsid w:val="00121C80"/>
    <w:rsid w:val="00122511"/>
    <w:rsid w:val="0012253F"/>
    <w:rsid w:val="001233DA"/>
    <w:rsid w:val="001240F6"/>
    <w:rsid w:val="00127357"/>
    <w:rsid w:val="001300B8"/>
    <w:rsid w:val="00130595"/>
    <w:rsid w:val="00131D33"/>
    <w:rsid w:val="00131D8D"/>
    <w:rsid w:val="00131FEC"/>
    <w:rsid w:val="0013214A"/>
    <w:rsid w:val="00134B09"/>
    <w:rsid w:val="00135A11"/>
    <w:rsid w:val="00136D4B"/>
    <w:rsid w:val="001409A6"/>
    <w:rsid w:val="001412AB"/>
    <w:rsid w:val="00141F8B"/>
    <w:rsid w:val="00146738"/>
    <w:rsid w:val="00146E03"/>
    <w:rsid w:val="001518B3"/>
    <w:rsid w:val="001537F6"/>
    <w:rsid w:val="00157A6D"/>
    <w:rsid w:val="00157E2B"/>
    <w:rsid w:val="00160060"/>
    <w:rsid w:val="001620B4"/>
    <w:rsid w:val="00164F09"/>
    <w:rsid w:val="00166545"/>
    <w:rsid w:val="001669CA"/>
    <w:rsid w:val="00172B69"/>
    <w:rsid w:val="00173AEB"/>
    <w:rsid w:val="0017422D"/>
    <w:rsid w:val="001758B1"/>
    <w:rsid w:val="00180EB8"/>
    <w:rsid w:val="00182261"/>
    <w:rsid w:val="00182DE9"/>
    <w:rsid w:val="001834B8"/>
    <w:rsid w:val="00184157"/>
    <w:rsid w:val="00184573"/>
    <w:rsid w:val="00185913"/>
    <w:rsid w:val="00191352"/>
    <w:rsid w:val="00191E7E"/>
    <w:rsid w:val="00195DBA"/>
    <w:rsid w:val="00196248"/>
    <w:rsid w:val="001965EF"/>
    <w:rsid w:val="00196BF1"/>
    <w:rsid w:val="001A0818"/>
    <w:rsid w:val="001A2912"/>
    <w:rsid w:val="001A2E5F"/>
    <w:rsid w:val="001A7547"/>
    <w:rsid w:val="001A7B94"/>
    <w:rsid w:val="001B2498"/>
    <w:rsid w:val="001B49D8"/>
    <w:rsid w:val="001B5068"/>
    <w:rsid w:val="001B532F"/>
    <w:rsid w:val="001B552A"/>
    <w:rsid w:val="001C0B3F"/>
    <w:rsid w:val="001C26E6"/>
    <w:rsid w:val="001C2E8B"/>
    <w:rsid w:val="001C35B6"/>
    <w:rsid w:val="001C3E08"/>
    <w:rsid w:val="001C580A"/>
    <w:rsid w:val="001C5E37"/>
    <w:rsid w:val="001C6E06"/>
    <w:rsid w:val="001D0459"/>
    <w:rsid w:val="001D2C25"/>
    <w:rsid w:val="001D5581"/>
    <w:rsid w:val="001D618A"/>
    <w:rsid w:val="001E5510"/>
    <w:rsid w:val="001F208D"/>
    <w:rsid w:val="001F3C3F"/>
    <w:rsid w:val="001F4E84"/>
    <w:rsid w:val="001F6DB2"/>
    <w:rsid w:val="002001EC"/>
    <w:rsid w:val="002013DA"/>
    <w:rsid w:val="0020339D"/>
    <w:rsid w:val="002046CD"/>
    <w:rsid w:val="0021081E"/>
    <w:rsid w:val="00210EFE"/>
    <w:rsid w:val="00210FFF"/>
    <w:rsid w:val="00211CD1"/>
    <w:rsid w:val="00212836"/>
    <w:rsid w:val="00212963"/>
    <w:rsid w:val="0021319A"/>
    <w:rsid w:val="0021407C"/>
    <w:rsid w:val="00214AD9"/>
    <w:rsid w:val="00214CB2"/>
    <w:rsid w:val="00214D9B"/>
    <w:rsid w:val="00215797"/>
    <w:rsid w:val="002168A1"/>
    <w:rsid w:val="00216DEA"/>
    <w:rsid w:val="00216F37"/>
    <w:rsid w:val="0022005E"/>
    <w:rsid w:val="00221B95"/>
    <w:rsid w:val="002222BE"/>
    <w:rsid w:val="0022528D"/>
    <w:rsid w:val="00230622"/>
    <w:rsid w:val="002315E6"/>
    <w:rsid w:val="00234C86"/>
    <w:rsid w:val="002369F5"/>
    <w:rsid w:val="0024050E"/>
    <w:rsid w:val="002405AB"/>
    <w:rsid w:val="00240D31"/>
    <w:rsid w:val="00241229"/>
    <w:rsid w:val="00241948"/>
    <w:rsid w:val="00242451"/>
    <w:rsid w:val="00242E2C"/>
    <w:rsid w:val="00242EBC"/>
    <w:rsid w:val="00242FEE"/>
    <w:rsid w:val="00245CED"/>
    <w:rsid w:val="00246FED"/>
    <w:rsid w:val="00247877"/>
    <w:rsid w:val="00250922"/>
    <w:rsid w:val="002524F2"/>
    <w:rsid w:val="0025568E"/>
    <w:rsid w:val="00257129"/>
    <w:rsid w:val="00257701"/>
    <w:rsid w:val="002609AC"/>
    <w:rsid w:val="00261E85"/>
    <w:rsid w:val="00264EDB"/>
    <w:rsid w:val="0026536D"/>
    <w:rsid w:val="00266846"/>
    <w:rsid w:val="00271B94"/>
    <w:rsid w:val="00272D58"/>
    <w:rsid w:val="00274137"/>
    <w:rsid w:val="00274A62"/>
    <w:rsid w:val="0027708B"/>
    <w:rsid w:val="002807EA"/>
    <w:rsid w:val="00281823"/>
    <w:rsid w:val="00282B47"/>
    <w:rsid w:val="002849C0"/>
    <w:rsid w:val="00285E22"/>
    <w:rsid w:val="002866C0"/>
    <w:rsid w:val="00286FB4"/>
    <w:rsid w:val="00287393"/>
    <w:rsid w:val="00287C0F"/>
    <w:rsid w:val="00291834"/>
    <w:rsid w:val="00293BB8"/>
    <w:rsid w:val="002942AE"/>
    <w:rsid w:val="00294745"/>
    <w:rsid w:val="00294C0E"/>
    <w:rsid w:val="002956FD"/>
    <w:rsid w:val="002970E8"/>
    <w:rsid w:val="002A05D5"/>
    <w:rsid w:val="002A224D"/>
    <w:rsid w:val="002A2F60"/>
    <w:rsid w:val="002A4165"/>
    <w:rsid w:val="002A4315"/>
    <w:rsid w:val="002A484B"/>
    <w:rsid w:val="002A4E93"/>
    <w:rsid w:val="002B01B2"/>
    <w:rsid w:val="002B0840"/>
    <w:rsid w:val="002B2B7B"/>
    <w:rsid w:val="002B55FD"/>
    <w:rsid w:val="002B5A37"/>
    <w:rsid w:val="002B60DD"/>
    <w:rsid w:val="002B773D"/>
    <w:rsid w:val="002C2277"/>
    <w:rsid w:val="002C500F"/>
    <w:rsid w:val="002C726D"/>
    <w:rsid w:val="002C72B9"/>
    <w:rsid w:val="002C7A4D"/>
    <w:rsid w:val="002D5A82"/>
    <w:rsid w:val="002D65F1"/>
    <w:rsid w:val="002D75E5"/>
    <w:rsid w:val="002E086F"/>
    <w:rsid w:val="002E254C"/>
    <w:rsid w:val="002E484A"/>
    <w:rsid w:val="002E4A0D"/>
    <w:rsid w:val="002E7D91"/>
    <w:rsid w:val="002E7F8E"/>
    <w:rsid w:val="002F0FAF"/>
    <w:rsid w:val="002F1C44"/>
    <w:rsid w:val="002F28BC"/>
    <w:rsid w:val="002F3A33"/>
    <w:rsid w:val="002F5364"/>
    <w:rsid w:val="002F63A7"/>
    <w:rsid w:val="0030300C"/>
    <w:rsid w:val="00303A55"/>
    <w:rsid w:val="00305146"/>
    <w:rsid w:val="00307715"/>
    <w:rsid w:val="00312699"/>
    <w:rsid w:val="00313E59"/>
    <w:rsid w:val="003140FA"/>
    <w:rsid w:val="0031422A"/>
    <w:rsid w:val="00316D66"/>
    <w:rsid w:val="00324284"/>
    <w:rsid w:val="00324A9E"/>
    <w:rsid w:val="003258C2"/>
    <w:rsid w:val="00331B6B"/>
    <w:rsid w:val="00337BA2"/>
    <w:rsid w:val="00341283"/>
    <w:rsid w:val="003420B4"/>
    <w:rsid w:val="00342663"/>
    <w:rsid w:val="00342953"/>
    <w:rsid w:val="0034343A"/>
    <w:rsid w:val="0034452F"/>
    <w:rsid w:val="00346D40"/>
    <w:rsid w:val="0035104B"/>
    <w:rsid w:val="00354F2B"/>
    <w:rsid w:val="00355487"/>
    <w:rsid w:val="00360561"/>
    <w:rsid w:val="0036110B"/>
    <w:rsid w:val="00361916"/>
    <w:rsid w:val="003622D2"/>
    <w:rsid w:val="003641C1"/>
    <w:rsid w:val="00364497"/>
    <w:rsid w:val="003659DD"/>
    <w:rsid w:val="003674D9"/>
    <w:rsid w:val="00373B60"/>
    <w:rsid w:val="00375BFF"/>
    <w:rsid w:val="00376087"/>
    <w:rsid w:val="003770D5"/>
    <w:rsid w:val="003819CA"/>
    <w:rsid w:val="003829CB"/>
    <w:rsid w:val="00383BFE"/>
    <w:rsid w:val="0038447E"/>
    <w:rsid w:val="00385546"/>
    <w:rsid w:val="003865C3"/>
    <w:rsid w:val="00390B26"/>
    <w:rsid w:val="003927CF"/>
    <w:rsid w:val="00395055"/>
    <w:rsid w:val="00395916"/>
    <w:rsid w:val="003A15E0"/>
    <w:rsid w:val="003A23FF"/>
    <w:rsid w:val="003A3AE5"/>
    <w:rsid w:val="003A3D36"/>
    <w:rsid w:val="003A516E"/>
    <w:rsid w:val="003A6AAA"/>
    <w:rsid w:val="003A71D6"/>
    <w:rsid w:val="003A7680"/>
    <w:rsid w:val="003B01BF"/>
    <w:rsid w:val="003B0ED2"/>
    <w:rsid w:val="003B20A8"/>
    <w:rsid w:val="003B2C0A"/>
    <w:rsid w:val="003B3AB9"/>
    <w:rsid w:val="003B609C"/>
    <w:rsid w:val="003C001F"/>
    <w:rsid w:val="003C114B"/>
    <w:rsid w:val="003C12D1"/>
    <w:rsid w:val="003C1EDC"/>
    <w:rsid w:val="003C44C0"/>
    <w:rsid w:val="003D0F4A"/>
    <w:rsid w:val="003D1611"/>
    <w:rsid w:val="003D1AE9"/>
    <w:rsid w:val="003D26E1"/>
    <w:rsid w:val="003D3512"/>
    <w:rsid w:val="003D7B61"/>
    <w:rsid w:val="003E1B11"/>
    <w:rsid w:val="003E1CEC"/>
    <w:rsid w:val="003E2FE0"/>
    <w:rsid w:val="003E3D22"/>
    <w:rsid w:val="003E4E90"/>
    <w:rsid w:val="003E6640"/>
    <w:rsid w:val="003E7AD0"/>
    <w:rsid w:val="003E7B2B"/>
    <w:rsid w:val="003F006E"/>
    <w:rsid w:val="003F1932"/>
    <w:rsid w:val="003F272A"/>
    <w:rsid w:val="003F40B7"/>
    <w:rsid w:val="003F52AF"/>
    <w:rsid w:val="003F67CE"/>
    <w:rsid w:val="003F71A7"/>
    <w:rsid w:val="004009AB"/>
    <w:rsid w:val="00401E14"/>
    <w:rsid w:val="004031AB"/>
    <w:rsid w:val="0040358B"/>
    <w:rsid w:val="00404EB8"/>
    <w:rsid w:val="00406D7D"/>
    <w:rsid w:val="00410575"/>
    <w:rsid w:val="004152C9"/>
    <w:rsid w:val="00415A8E"/>
    <w:rsid w:val="00417589"/>
    <w:rsid w:val="00417661"/>
    <w:rsid w:val="00421E90"/>
    <w:rsid w:val="00426029"/>
    <w:rsid w:val="0042618E"/>
    <w:rsid w:val="00430AF9"/>
    <w:rsid w:val="0044106D"/>
    <w:rsid w:val="00441C9E"/>
    <w:rsid w:val="00442B98"/>
    <w:rsid w:val="00443B8D"/>
    <w:rsid w:val="004463EE"/>
    <w:rsid w:val="00446921"/>
    <w:rsid w:val="00450C5E"/>
    <w:rsid w:val="00452674"/>
    <w:rsid w:val="00452F53"/>
    <w:rsid w:val="0045482D"/>
    <w:rsid w:val="00460307"/>
    <w:rsid w:val="00461216"/>
    <w:rsid w:val="004642A0"/>
    <w:rsid w:val="00466EC9"/>
    <w:rsid w:val="00472C85"/>
    <w:rsid w:val="0047463C"/>
    <w:rsid w:val="00474C8B"/>
    <w:rsid w:val="00476C6D"/>
    <w:rsid w:val="00481B73"/>
    <w:rsid w:val="00482A8E"/>
    <w:rsid w:val="0048554C"/>
    <w:rsid w:val="004879CF"/>
    <w:rsid w:val="004925CC"/>
    <w:rsid w:val="004937EC"/>
    <w:rsid w:val="00494610"/>
    <w:rsid w:val="00494ACA"/>
    <w:rsid w:val="00496BE4"/>
    <w:rsid w:val="0049713B"/>
    <w:rsid w:val="004A18B5"/>
    <w:rsid w:val="004A2582"/>
    <w:rsid w:val="004A26DE"/>
    <w:rsid w:val="004A2C50"/>
    <w:rsid w:val="004A4DFC"/>
    <w:rsid w:val="004A6DE8"/>
    <w:rsid w:val="004B05D2"/>
    <w:rsid w:val="004B230F"/>
    <w:rsid w:val="004B27DA"/>
    <w:rsid w:val="004B5919"/>
    <w:rsid w:val="004B5A6D"/>
    <w:rsid w:val="004B6FE9"/>
    <w:rsid w:val="004B7F09"/>
    <w:rsid w:val="004C12CA"/>
    <w:rsid w:val="004C4314"/>
    <w:rsid w:val="004C5C1F"/>
    <w:rsid w:val="004C6A43"/>
    <w:rsid w:val="004C77C8"/>
    <w:rsid w:val="004D0647"/>
    <w:rsid w:val="004D134C"/>
    <w:rsid w:val="004D21C0"/>
    <w:rsid w:val="004D5304"/>
    <w:rsid w:val="004D61FD"/>
    <w:rsid w:val="004D6426"/>
    <w:rsid w:val="004D7898"/>
    <w:rsid w:val="004E06B0"/>
    <w:rsid w:val="004E0D53"/>
    <w:rsid w:val="004E0E47"/>
    <w:rsid w:val="004E13F0"/>
    <w:rsid w:val="004E3DDA"/>
    <w:rsid w:val="004E7ED8"/>
    <w:rsid w:val="004F31A1"/>
    <w:rsid w:val="004F37EB"/>
    <w:rsid w:val="004F45E7"/>
    <w:rsid w:val="004F7064"/>
    <w:rsid w:val="00500361"/>
    <w:rsid w:val="00500FEC"/>
    <w:rsid w:val="00504A88"/>
    <w:rsid w:val="00504F00"/>
    <w:rsid w:val="00506C0F"/>
    <w:rsid w:val="00513F71"/>
    <w:rsid w:val="00514A9A"/>
    <w:rsid w:val="00514E28"/>
    <w:rsid w:val="00516238"/>
    <w:rsid w:val="005162C4"/>
    <w:rsid w:val="005162C7"/>
    <w:rsid w:val="005162CC"/>
    <w:rsid w:val="005172A9"/>
    <w:rsid w:val="005221BC"/>
    <w:rsid w:val="00522603"/>
    <w:rsid w:val="00526FF8"/>
    <w:rsid w:val="00530DB7"/>
    <w:rsid w:val="005324BB"/>
    <w:rsid w:val="0053328B"/>
    <w:rsid w:val="00533BBC"/>
    <w:rsid w:val="005379F0"/>
    <w:rsid w:val="0054006D"/>
    <w:rsid w:val="005418F2"/>
    <w:rsid w:val="00542CC8"/>
    <w:rsid w:val="00543526"/>
    <w:rsid w:val="005460B6"/>
    <w:rsid w:val="005463E6"/>
    <w:rsid w:val="0054662D"/>
    <w:rsid w:val="00546C3A"/>
    <w:rsid w:val="00550524"/>
    <w:rsid w:val="005524B6"/>
    <w:rsid w:val="0055253E"/>
    <w:rsid w:val="00553028"/>
    <w:rsid w:val="0055508E"/>
    <w:rsid w:val="00555F6B"/>
    <w:rsid w:val="005560E6"/>
    <w:rsid w:val="00556169"/>
    <w:rsid w:val="00556875"/>
    <w:rsid w:val="0056137A"/>
    <w:rsid w:val="0056248B"/>
    <w:rsid w:val="005635E3"/>
    <w:rsid w:val="00567050"/>
    <w:rsid w:val="005675D3"/>
    <w:rsid w:val="00570EEE"/>
    <w:rsid w:val="00570F4B"/>
    <w:rsid w:val="005713FE"/>
    <w:rsid w:val="00573F61"/>
    <w:rsid w:val="00574E83"/>
    <w:rsid w:val="00577622"/>
    <w:rsid w:val="00577C02"/>
    <w:rsid w:val="0058092F"/>
    <w:rsid w:val="00581E7A"/>
    <w:rsid w:val="00583176"/>
    <w:rsid w:val="00584989"/>
    <w:rsid w:val="00584CA3"/>
    <w:rsid w:val="00585155"/>
    <w:rsid w:val="00585F78"/>
    <w:rsid w:val="005865CB"/>
    <w:rsid w:val="0058766D"/>
    <w:rsid w:val="00587781"/>
    <w:rsid w:val="00590133"/>
    <w:rsid w:val="005909CB"/>
    <w:rsid w:val="00593C0E"/>
    <w:rsid w:val="00594D09"/>
    <w:rsid w:val="005956C6"/>
    <w:rsid w:val="00595946"/>
    <w:rsid w:val="00597CC4"/>
    <w:rsid w:val="005A079A"/>
    <w:rsid w:val="005A09F1"/>
    <w:rsid w:val="005A0C95"/>
    <w:rsid w:val="005A2251"/>
    <w:rsid w:val="005B15F3"/>
    <w:rsid w:val="005B25AA"/>
    <w:rsid w:val="005B2ADA"/>
    <w:rsid w:val="005B3B1B"/>
    <w:rsid w:val="005B5EA2"/>
    <w:rsid w:val="005B6255"/>
    <w:rsid w:val="005B7D13"/>
    <w:rsid w:val="005C1802"/>
    <w:rsid w:val="005C291D"/>
    <w:rsid w:val="005C2B77"/>
    <w:rsid w:val="005C3B5F"/>
    <w:rsid w:val="005C3D9F"/>
    <w:rsid w:val="005C3EC7"/>
    <w:rsid w:val="005C461E"/>
    <w:rsid w:val="005C46DB"/>
    <w:rsid w:val="005C4C7B"/>
    <w:rsid w:val="005C513A"/>
    <w:rsid w:val="005C6066"/>
    <w:rsid w:val="005C7524"/>
    <w:rsid w:val="005C7C62"/>
    <w:rsid w:val="005D0D5C"/>
    <w:rsid w:val="005D21FA"/>
    <w:rsid w:val="005D6930"/>
    <w:rsid w:val="005D7503"/>
    <w:rsid w:val="005E0CEE"/>
    <w:rsid w:val="005E111D"/>
    <w:rsid w:val="005E16F6"/>
    <w:rsid w:val="005E24A7"/>
    <w:rsid w:val="005E38B2"/>
    <w:rsid w:val="005E4639"/>
    <w:rsid w:val="005E5DB5"/>
    <w:rsid w:val="005E6802"/>
    <w:rsid w:val="005E7DFE"/>
    <w:rsid w:val="005F10C3"/>
    <w:rsid w:val="005F1168"/>
    <w:rsid w:val="005F280E"/>
    <w:rsid w:val="005F2EA9"/>
    <w:rsid w:val="005F377A"/>
    <w:rsid w:val="005F3E74"/>
    <w:rsid w:val="005F3FA5"/>
    <w:rsid w:val="005F5C95"/>
    <w:rsid w:val="00602217"/>
    <w:rsid w:val="006044B1"/>
    <w:rsid w:val="00604BD6"/>
    <w:rsid w:val="0060696D"/>
    <w:rsid w:val="006069AF"/>
    <w:rsid w:val="00610A68"/>
    <w:rsid w:val="00611D06"/>
    <w:rsid w:val="00614844"/>
    <w:rsid w:val="00616462"/>
    <w:rsid w:val="00616E63"/>
    <w:rsid w:val="0061733E"/>
    <w:rsid w:val="00621EE9"/>
    <w:rsid w:val="00624C32"/>
    <w:rsid w:val="006253AC"/>
    <w:rsid w:val="006307C4"/>
    <w:rsid w:val="00630802"/>
    <w:rsid w:val="00630ADF"/>
    <w:rsid w:val="00631E94"/>
    <w:rsid w:val="006323B7"/>
    <w:rsid w:val="0063708A"/>
    <w:rsid w:val="00637751"/>
    <w:rsid w:val="00637D4D"/>
    <w:rsid w:val="0064042C"/>
    <w:rsid w:val="00643DE7"/>
    <w:rsid w:val="00643FDA"/>
    <w:rsid w:val="00644106"/>
    <w:rsid w:val="006444C4"/>
    <w:rsid w:val="00644BB8"/>
    <w:rsid w:val="006469D9"/>
    <w:rsid w:val="00646A2D"/>
    <w:rsid w:val="006515B6"/>
    <w:rsid w:val="00652464"/>
    <w:rsid w:val="006554FB"/>
    <w:rsid w:val="00655E58"/>
    <w:rsid w:val="0066408D"/>
    <w:rsid w:val="0066412F"/>
    <w:rsid w:val="0066662B"/>
    <w:rsid w:val="00666F2D"/>
    <w:rsid w:val="00671EF5"/>
    <w:rsid w:val="006721F6"/>
    <w:rsid w:val="006723D4"/>
    <w:rsid w:val="00674142"/>
    <w:rsid w:val="00677499"/>
    <w:rsid w:val="006807E6"/>
    <w:rsid w:val="006812B6"/>
    <w:rsid w:val="00681A40"/>
    <w:rsid w:val="00684E64"/>
    <w:rsid w:val="00685BD5"/>
    <w:rsid w:val="00685D4C"/>
    <w:rsid w:val="006900FC"/>
    <w:rsid w:val="0069167D"/>
    <w:rsid w:val="006919F6"/>
    <w:rsid w:val="00691D21"/>
    <w:rsid w:val="00694C26"/>
    <w:rsid w:val="0069639C"/>
    <w:rsid w:val="00696F46"/>
    <w:rsid w:val="00697868"/>
    <w:rsid w:val="006A0627"/>
    <w:rsid w:val="006A1879"/>
    <w:rsid w:val="006A2A2B"/>
    <w:rsid w:val="006A2CAA"/>
    <w:rsid w:val="006A3589"/>
    <w:rsid w:val="006A3598"/>
    <w:rsid w:val="006A485F"/>
    <w:rsid w:val="006A4EC4"/>
    <w:rsid w:val="006A6151"/>
    <w:rsid w:val="006A7907"/>
    <w:rsid w:val="006A7A81"/>
    <w:rsid w:val="006B07AF"/>
    <w:rsid w:val="006B2BF3"/>
    <w:rsid w:val="006B3490"/>
    <w:rsid w:val="006B4119"/>
    <w:rsid w:val="006C4AC9"/>
    <w:rsid w:val="006C50F9"/>
    <w:rsid w:val="006C633D"/>
    <w:rsid w:val="006C6670"/>
    <w:rsid w:val="006D1635"/>
    <w:rsid w:val="006D22CE"/>
    <w:rsid w:val="006D24A3"/>
    <w:rsid w:val="006D39DA"/>
    <w:rsid w:val="006D5333"/>
    <w:rsid w:val="006D56D9"/>
    <w:rsid w:val="006D598F"/>
    <w:rsid w:val="006E0B43"/>
    <w:rsid w:val="006E1C4F"/>
    <w:rsid w:val="006E1D67"/>
    <w:rsid w:val="006E239E"/>
    <w:rsid w:val="006E73D5"/>
    <w:rsid w:val="006E7BEE"/>
    <w:rsid w:val="006F0849"/>
    <w:rsid w:val="006F0F61"/>
    <w:rsid w:val="006F579D"/>
    <w:rsid w:val="006F5F57"/>
    <w:rsid w:val="006F7A3C"/>
    <w:rsid w:val="00702B2D"/>
    <w:rsid w:val="00705742"/>
    <w:rsid w:val="00710850"/>
    <w:rsid w:val="007109C5"/>
    <w:rsid w:val="00710C30"/>
    <w:rsid w:val="007116BA"/>
    <w:rsid w:val="0071191F"/>
    <w:rsid w:val="007127E6"/>
    <w:rsid w:val="00714DFD"/>
    <w:rsid w:val="00716AA1"/>
    <w:rsid w:val="007225B8"/>
    <w:rsid w:val="00722895"/>
    <w:rsid w:val="00724400"/>
    <w:rsid w:val="00724E74"/>
    <w:rsid w:val="007254DD"/>
    <w:rsid w:val="007271DD"/>
    <w:rsid w:val="007307F7"/>
    <w:rsid w:val="007323A4"/>
    <w:rsid w:val="00734CD6"/>
    <w:rsid w:val="0073696A"/>
    <w:rsid w:val="00736D59"/>
    <w:rsid w:val="00742041"/>
    <w:rsid w:val="007420EF"/>
    <w:rsid w:val="00742257"/>
    <w:rsid w:val="00742565"/>
    <w:rsid w:val="0075212E"/>
    <w:rsid w:val="007556D7"/>
    <w:rsid w:val="00755DA3"/>
    <w:rsid w:val="007567F6"/>
    <w:rsid w:val="007649DD"/>
    <w:rsid w:val="00764A52"/>
    <w:rsid w:val="00773465"/>
    <w:rsid w:val="007754DA"/>
    <w:rsid w:val="00776A1A"/>
    <w:rsid w:val="00784F33"/>
    <w:rsid w:val="0078597C"/>
    <w:rsid w:val="00786D31"/>
    <w:rsid w:val="00787902"/>
    <w:rsid w:val="007916E2"/>
    <w:rsid w:val="00794A6C"/>
    <w:rsid w:val="00795938"/>
    <w:rsid w:val="00796AF6"/>
    <w:rsid w:val="007972D5"/>
    <w:rsid w:val="007978FD"/>
    <w:rsid w:val="007A15DB"/>
    <w:rsid w:val="007A2739"/>
    <w:rsid w:val="007A2F72"/>
    <w:rsid w:val="007A3342"/>
    <w:rsid w:val="007A4331"/>
    <w:rsid w:val="007A4DF0"/>
    <w:rsid w:val="007A561C"/>
    <w:rsid w:val="007A5749"/>
    <w:rsid w:val="007A7DA2"/>
    <w:rsid w:val="007B047A"/>
    <w:rsid w:val="007B1DE5"/>
    <w:rsid w:val="007B2910"/>
    <w:rsid w:val="007B372F"/>
    <w:rsid w:val="007B385F"/>
    <w:rsid w:val="007B38DE"/>
    <w:rsid w:val="007B4356"/>
    <w:rsid w:val="007C046A"/>
    <w:rsid w:val="007C1E38"/>
    <w:rsid w:val="007C2AFC"/>
    <w:rsid w:val="007C3480"/>
    <w:rsid w:val="007C3596"/>
    <w:rsid w:val="007C374F"/>
    <w:rsid w:val="007C3A08"/>
    <w:rsid w:val="007C58A5"/>
    <w:rsid w:val="007C5EC7"/>
    <w:rsid w:val="007C6C82"/>
    <w:rsid w:val="007C6F1A"/>
    <w:rsid w:val="007C7B83"/>
    <w:rsid w:val="007C7E1A"/>
    <w:rsid w:val="007D0A5F"/>
    <w:rsid w:val="007D0E11"/>
    <w:rsid w:val="007D1A23"/>
    <w:rsid w:val="007D1FAE"/>
    <w:rsid w:val="007D4B6C"/>
    <w:rsid w:val="007D5E4C"/>
    <w:rsid w:val="007D6160"/>
    <w:rsid w:val="007D6AB1"/>
    <w:rsid w:val="007E08A3"/>
    <w:rsid w:val="007E40BC"/>
    <w:rsid w:val="007E426A"/>
    <w:rsid w:val="007E58E1"/>
    <w:rsid w:val="007F0E33"/>
    <w:rsid w:val="007F27B2"/>
    <w:rsid w:val="007F4906"/>
    <w:rsid w:val="007F5AFD"/>
    <w:rsid w:val="007F7C5E"/>
    <w:rsid w:val="00806D8C"/>
    <w:rsid w:val="00807C3F"/>
    <w:rsid w:val="00810055"/>
    <w:rsid w:val="008114F4"/>
    <w:rsid w:val="00813707"/>
    <w:rsid w:val="00813F01"/>
    <w:rsid w:val="00815879"/>
    <w:rsid w:val="00815FF6"/>
    <w:rsid w:val="0081717B"/>
    <w:rsid w:val="00820648"/>
    <w:rsid w:val="0082180F"/>
    <w:rsid w:val="008221E8"/>
    <w:rsid w:val="0082337C"/>
    <w:rsid w:val="00823E6A"/>
    <w:rsid w:val="008249AB"/>
    <w:rsid w:val="008263E4"/>
    <w:rsid w:val="00827DBB"/>
    <w:rsid w:val="00830D19"/>
    <w:rsid w:val="008344C2"/>
    <w:rsid w:val="00834A0D"/>
    <w:rsid w:val="008356EE"/>
    <w:rsid w:val="00835865"/>
    <w:rsid w:val="0083667A"/>
    <w:rsid w:val="00837A2B"/>
    <w:rsid w:val="0084027C"/>
    <w:rsid w:val="0084063D"/>
    <w:rsid w:val="00842768"/>
    <w:rsid w:val="008439A2"/>
    <w:rsid w:val="00843F25"/>
    <w:rsid w:val="008477CD"/>
    <w:rsid w:val="00852218"/>
    <w:rsid w:val="0085290D"/>
    <w:rsid w:val="0085394E"/>
    <w:rsid w:val="008548E3"/>
    <w:rsid w:val="00854AAA"/>
    <w:rsid w:val="00856670"/>
    <w:rsid w:val="008614BC"/>
    <w:rsid w:val="00861CCD"/>
    <w:rsid w:val="0086354D"/>
    <w:rsid w:val="00864554"/>
    <w:rsid w:val="00864F24"/>
    <w:rsid w:val="00867ECA"/>
    <w:rsid w:val="00870719"/>
    <w:rsid w:val="00874C9F"/>
    <w:rsid w:val="00875C9F"/>
    <w:rsid w:val="00876796"/>
    <w:rsid w:val="008841B1"/>
    <w:rsid w:val="00885C79"/>
    <w:rsid w:val="00886B1F"/>
    <w:rsid w:val="008876DA"/>
    <w:rsid w:val="00887F0F"/>
    <w:rsid w:val="00891A20"/>
    <w:rsid w:val="00892868"/>
    <w:rsid w:val="008A0A7D"/>
    <w:rsid w:val="008A3861"/>
    <w:rsid w:val="008A7E14"/>
    <w:rsid w:val="008B10BD"/>
    <w:rsid w:val="008B50E0"/>
    <w:rsid w:val="008B52A0"/>
    <w:rsid w:val="008B574C"/>
    <w:rsid w:val="008B671B"/>
    <w:rsid w:val="008B7ED7"/>
    <w:rsid w:val="008C3D34"/>
    <w:rsid w:val="008C64B7"/>
    <w:rsid w:val="008D1CFA"/>
    <w:rsid w:val="008D42AF"/>
    <w:rsid w:val="008D46B3"/>
    <w:rsid w:val="008D567A"/>
    <w:rsid w:val="008D5932"/>
    <w:rsid w:val="008D6394"/>
    <w:rsid w:val="008D6DE4"/>
    <w:rsid w:val="008E0B26"/>
    <w:rsid w:val="008E1448"/>
    <w:rsid w:val="008E17ED"/>
    <w:rsid w:val="008E42B4"/>
    <w:rsid w:val="008E5500"/>
    <w:rsid w:val="008E5FB4"/>
    <w:rsid w:val="008E6A91"/>
    <w:rsid w:val="008E7A1C"/>
    <w:rsid w:val="008E7DBF"/>
    <w:rsid w:val="008F1B47"/>
    <w:rsid w:val="008F3CEB"/>
    <w:rsid w:val="008F6C17"/>
    <w:rsid w:val="008F7060"/>
    <w:rsid w:val="009009F6"/>
    <w:rsid w:val="00900C79"/>
    <w:rsid w:val="00901DB4"/>
    <w:rsid w:val="0090216B"/>
    <w:rsid w:val="009026C0"/>
    <w:rsid w:val="0090273A"/>
    <w:rsid w:val="00903A19"/>
    <w:rsid w:val="00904EF1"/>
    <w:rsid w:val="0091009C"/>
    <w:rsid w:val="00917580"/>
    <w:rsid w:val="009210B3"/>
    <w:rsid w:val="009213BF"/>
    <w:rsid w:val="00921F59"/>
    <w:rsid w:val="00923112"/>
    <w:rsid w:val="00927929"/>
    <w:rsid w:val="00927FC9"/>
    <w:rsid w:val="009301B8"/>
    <w:rsid w:val="00930D8E"/>
    <w:rsid w:val="009371BE"/>
    <w:rsid w:val="00937B40"/>
    <w:rsid w:val="00940B53"/>
    <w:rsid w:val="00940D2F"/>
    <w:rsid w:val="0094398A"/>
    <w:rsid w:val="00944028"/>
    <w:rsid w:val="009447B6"/>
    <w:rsid w:val="00944FC0"/>
    <w:rsid w:val="00945409"/>
    <w:rsid w:val="00950840"/>
    <w:rsid w:val="00950B4E"/>
    <w:rsid w:val="0095622D"/>
    <w:rsid w:val="00956A4A"/>
    <w:rsid w:val="00957646"/>
    <w:rsid w:val="00962857"/>
    <w:rsid w:val="00965015"/>
    <w:rsid w:val="00965144"/>
    <w:rsid w:val="0096689A"/>
    <w:rsid w:val="00967B4F"/>
    <w:rsid w:val="00970FF0"/>
    <w:rsid w:val="009723AF"/>
    <w:rsid w:val="00972BF1"/>
    <w:rsid w:val="00974060"/>
    <w:rsid w:val="00975432"/>
    <w:rsid w:val="00975521"/>
    <w:rsid w:val="009762EC"/>
    <w:rsid w:val="0097766C"/>
    <w:rsid w:val="00980B7D"/>
    <w:rsid w:val="00980ED8"/>
    <w:rsid w:val="00981643"/>
    <w:rsid w:val="0098171F"/>
    <w:rsid w:val="00981DBA"/>
    <w:rsid w:val="0098272E"/>
    <w:rsid w:val="00984CFB"/>
    <w:rsid w:val="00984E85"/>
    <w:rsid w:val="00991676"/>
    <w:rsid w:val="00991754"/>
    <w:rsid w:val="009917DC"/>
    <w:rsid w:val="009A30DD"/>
    <w:rsid w:val="009A47DF"/>
    <w:rsid w:val="009A4C1E"/>
    <w:rsid w:val="009A7270"/>
    <w:rsid w:val="009B0D4E"/>
    <w:rsid w:val="009B22DA"/>
    <w:rsid w:val="009B342E"/>
    <w:rsid w:val="009B34B8"/>
    <w:rsid w:val="009B4698"/>
    <w:rsid w:val="009B678D"/>
    <w:rsid w:val="009B6E2E"/>
    <w:rsid w:val="009C002E"/>
    <w:rsid w:val="009C0033"/>
    <w:rsid w:val="009C054E"/>
    <w:rsid w:val="009C1460"/>
    <w:rsid w:val="009C1A69"/>
    <w:rsid w:val="009C44D2"/>
    <w:rsid w:val="009C4F3E"/>
    <w:rsid w:val="009C63D8"/>
    <w:rsid w:val="009C74F9"/>
    <w:rsid w:val="009D2EA5"/>
    <w:rsid w:val="009D32A7"/>
    <w:rsid w:val="009D3E58"/>
    <w:rsid w:val="009D5D65"/>
    <w:rsid w:val="009D6A5B"/>
    <w:rsid w:val="009D742F"/>
    <w:rsid w:val="009E136E"/>
    <w:rsid w:val="009E14C8"/>
    <w:rsid w:val="009E1658"/>
    <w:rsid w:val="009E1B0A"/>
    <w:rsid w:val="009E4601"/>
    <w:rsid w:val="009E675D"/>
    <w:rsid w:val="009E6865"/>
    <w:rsid w:val="009E6D99"/>
    <w:rsid w:val="009E71EC"/>
    <w:rsid w:val="009E7366"/>
    <w:rsid w:val="009E794D"/>
    <w:rsid w:val="009F1CDA"/>
    <w:rsid w:val="009F5364"/>
    <w:rsid w:val="009F5DE5"/>
    <w:rsid w:val="00A0134E"/>
    <w:rsid w:val="00A01BAE"/>
    <w:rsid w:val="00A02B45"/>
    <w:rsid w:val="00A06AAB"/>
    <w:rsid w:val="00A07FD8"/>
    <w:rsid w:val="00A11C75"/>
    <w:rsid w:val="00A12871"/>
    <w:rsid w:val="00A1721B"/>
    <w:rsid w:val="00A216A8"/>
    <w:rsid w:val="00A21C7E"/>
    <w:rsid w:val="00A22848"/>
    <w:rsid w:val="00A22BF6"/>
    <w:rsid w:val="00A248A2"/>
    <w:rsid w:val="00A24D76"/>
    <w:rsid w:val="00A262C2"/>
    <w:rsid w:val="00A311D9"/>
    <w:rsid w:val="00A315A3"/>
    <w:rsid w:val="00A32D66"/>
    <w:rsid w:val="00A36425"/>
    <w:rsid w:val="00A41ED1"/>
    <w:rsid w:val="00A43E0E"/>
    <w:rsid w:val="00A45869"/>
    <w:rsid w:val="00A4628F"/>
    <w:rsid w:val="00A4638E"/>
    <w:rsid w:val="00A47950"/>
    <w:rsid w:val="00A47DBE"/>
    <w:rsid w:val="00A5150C"/>
    <w:rsid w:val="00A51FA8"/>
    <w:rsid w:val="00A52059"/>
    <w:rsid w:val="00A5327D"/>
    <w:rsid w:val="00A5645D"/>
    <w:rsid w:val="00A60BF3"/>
    <w:rsid w:val="00A616EB"/>
    <w:rsid w:val="00A63C0B"/>
    <w:rsid w:val="00A6620A"/>
    <w:rsid w:val="00A66528"/>
    <w:rsid w:val="00A66F79"/>
    <w:rsid w:val="00A67118"/>
    <w:rsid w:val="00A673BA"/>
    <w:rsid w:val="00A7071C"/>
    <w:rsid w:val="00A73484"/>
    <w:rsid w:val="00A7536D"/>
    <w:rsid w:val="00A766D9"/>
    <w:rsid w:val="00A838EC"/>
    <w:rsid w:val="00A85AC5"/>
    <w:rsid w:val="00A93228"/>
    <w:rsid w:val="00A9716E"/>
    <w:rsid w:val="00AA1870"/>
    <w:rsid w:val="00AA2414"/>
    <w:rsid w:val="00AA2580"/>
    <w:rsid w:val="00AA2867"/>
    <w:rsid w:val="00AA3729"/>
    <w:rsid w:val="00AA3D61"/>
    <w:rsid w:val="00AA53CC"/>
    <w:rsid w:val="00AB05E3"/>
    <w:rsid w:val="00AB1D0E"/>
    <w:rsid w:val="00AB5FB8"/>
    <w:rsid w:val="00AC257E"/>
    <w:rsid w:val="00AD08D7"/>
    <w:rsid w:val="00AD3885"/>
    <w:rsid w:val="00AD3F59"/>
    <w:rsid w:val="00AD4426"/>
    <w:rsid w:val="00AD632B"/>
    <w:rsid w:val="00AE157B"/>
    <w:rsid w:val="00AE2E20"/>
    <w:rsid w:val="00AE2E80"/>
    <w:rsid w:val="00AE3392"/>
    <w:rsid w:val="00AE361F"/>
    <w:rsid w:val="00AE56B5"/>
    <w:rsid w:val="00AE70A1"/>
    <w:rsid w:val="00AE7787"/>
    <w:rsid w:val="00AE7E50"/>
    <w:rsid w:val="00AF24F4"/>
    <w:rsid w:val="00AF26FA"/>
    <w:rsid w:val="00AF3068"/>
    <w:rsid w:val="00AF32A6"/>
    <w:rsid w:val="00AF3BEF"/>
    <w:rsid w:val="00AF3D62"/>
    <w:rsid w:val="00AF4CCB"/>
    <w:rsid w:val="00AF6AA6"/>
    <w:rsid w:val="00B00CD9"/>
    <w:rsid w:val="00B02368"/>
    <w:rsid w:val="00B05AEE"/>
    <w:rsid w:val="00B06960"/>
    <w:rsid w:val="00B0744F"/>
    <w:rsid w:val="00B075FE"/>
    <w:rsid w:val="00B10001"/>
    <w:rsid w:val="00B102B7"/>
    <w:rsid w:val="00B10BEC"/>
    <w:rsid w:val="00B135BD"/>
    <w:rsid w:val="00B16138"/>
    <w:rsid w:val="00B16BA4"/>
    <w:rsid w:val="00B1723E"/>
    <w:rsid w:val="00B21FF5"/>
    <w:rsid w:val="00B231D5"/>
    <w:rsid w:val="00B24281"/>
    <w:rsid w:val="00B24724"/>
    <w:rsid w:val="00B25F5B"/>
    <w:rsid w:val="00B25FBB"/>
    <w:rsid w:val="00B310DE"/>
    <w:rsid w:val="00B31F6D"/>
    <w:rsid w:val="00B33E53"/>
    <w:rsid w:val="00B36E5E"/>
    <w:rsid w:val="00B37796"/>
    <w:rsid w:val="00B40DEA"/>
    <w:rsid w:val="00B45191"/>
    <w:rsid w:val="00B471E1"/>
    <w:rsid w:val="00B47DEA"/>
    <w:rsid w:val="00B52122"/>
    <w:rsid w:val="00B555E7"/>
    <w:rsid w:val="00B56896"/>
    <w:rsid w:val="00B57171"/>
    <w:rsid w:val="00B57481"/>
    <w:rsid w:val="00B604CF"/>
    <w:rsid w:val="00B61605"/>
    <w:rsid w:val="00B65BAE"/>
    <w:rsid w:val="00B66714"/>
    <w:rsid w:val="00B669C4"/>
    <w:rsid w:val="00B66F14"/>
    <w:rsid w:val="00B704C1"/>
    <w:rsid w:val="00B72264"/>
    <w:rsid w:val="00B7514D"/>
    <w:rsid w:val="00B763D8"/>
    <w:rsid w:val="00B764A2"/>
    <w:rsid w:val="00B766B3"/>
    <w:rsid w:val="00B80CE1"/>
    <w:rsid w:val="00B81286"/>
    <w:rsid w:val="00B81565"/>
    <w:rsid w:val="00B84C10"/>
    <w:rsid w:val="00B86619"/>
    <w:rsid w:val="00B869E6"/>
    <w:rsid w:val="00B906CD"/>
    <w:rsid w:val="00B922E0"/>
    <w:rsid w:val="00B94154"/>
    <w:rsid w:val="00B94C10"/>
    <w:rsid w:val="00B94C97"/>
    <w:rsid w:val="00B94D04"/>
    <w:rsid w:val="00B94E77"/>
    <w:rsid w:val="00B9697E"/>
    <w:rsid w:val="00B97415"/>
    <w:rsid w:val="00BA09FD"/>
    <w:rsid w:val="00BA22F1"/>
    <w:rsid w:val="00BA29D7"/>
    <w:rsid w:val="00BA3A62"/>
    <w:rsid w:val="00BA6356"/>
    <w:rsid w:val="00BB092D"/>
    <w:rsid w:val="00BB3400"/>
    <w:rsid w:val="00BB52A4"/>
    <w:rsid w:val="00BB6AB9"/>
    <w:rsid w:val="00BB78CC"/>
    <w:rsid w:val="00BC22BD"/>
    <w:rsid w:val="00BC29CD"/>
    <w:rsid w:val="00BC2D1F"/>
    <w:rsid w:val="00BC574E"/>
    <w:rsid w:val="00BC61FC"/>
    <w:rsid w:val="00BC72D2"/>
    <w:rsid w:val="00BD10AC"/>
    <w:rsid w:val="00BD207B"/>
    <w:rsid w:val="00BD24F1"/>
    <w:rsid w:val="00BD2656"/>
    <w:rsid w:val="00BD2993"/>
    <w:rsid w:val="00BD30F4"/>
    <w:rsid w:val="00BD36A1"/>
    <w:rsid w:val="00BD4FE8"/>
    <w:rsid w:val="00BD52FE"/>
    <w:rsid w:val="00BE0784"/>
    <w:rsid w:val="00BE2854"/>
    <w:rsid w:val="00BE454E"/>
    <w:rsid w:val="00BE7456"/>
    <w:rsid w:val="00BF1E7F"/>
    <w:rsid w:val="00BF32EC"/>
    <w:rsid w:val="00BF32EF"/>
    <w:rsid w:val="00BF3C6C"/>
    <w:rsid w:val="00BF46B3"/>
    <w:rsid w:val="00BF5213"/>
    <w:rsid w:val="00BF55B2"/>
    <w:rsid w:val="00BF6252"/>
    <w:rsid w:val="00BF7E3B"/>
    <w:rsid w:val="00C0098A"/>
    <w:rsid w:val="00C00CCA"/>
    <w:rsid w:val="00C017A0"/>
    <w:rsid w:val="00C035EA"/>
    <w:rsid w:val="00C0392C"/>
    <w:rsid w:val="00C03C2B"/>
    <w:rsid w:val="00C1001C"/>
    <w:rsid w:val="00C1178B"/>
    <w:rsid w:val="00C11A95"/>
    <w:rsid w:val="00C1460F"/>
    <w:rsid w:val="00C1554B"/>
    <w:rsid w:val="00C1560C"/>
    <w:rsid w:val="00C17FE9"/>
    <w:rsid w:val="00C20B74"/>
    <w:rsid w:val="00C233C4"/>
    <w:rsid w:val="00C24530"/>
    <w:rsid w:val="00C253FE"/>
    <w:rsid w:val="00C262AB"/>
    <w:rsid w:val="00C26FAF"/>
    <w:rsid w:val="00C27FF0"/>
    <w:rsid w:val="00C302BC"/>
    <w:rsid w:val="00C30ACB"/>
    <w:rsid w:val="00C31259"/>
    <w:rsid w:val="00C316CD"/>
    <w:rsid w:val="00C3253D"/>
    <w:rsid w:val="00C33675"/>
    <w:rsid w:val="00C3402E"/>
    <w:rsid w:val="00C343B4"/>
    <w:rsid w:val="00C35820"/>
    <w:rsid w:val="00C35B1E"/>
    <w:rsid w:val="00C36122"/>
    <w:rsid w:val="00C36B2B"/>
    <w:rsid w:val="00C3778E"/>
    <w:rsid w:val="00C37F13"/>
    <w:rsid w:val="00C408A9"/>
    <w:rsid w:val="00C41590"/>
    <w:rsid w:val="00C416C8"/>
    <w:rsid w:val="00C423BF"/>
    <w:rsid w:val="00C44E80"/>
    <w:rsid w:val="00C44F5E"/>
    <w:rsid w:val="00C45263"/>
    <w:rsid w:val="00C475B6"/>
    <w:rsid w:val="00C47FAF"/>
    <w:rsid w:val="00C52B00"/>
    <w:rsid w:val="00C5370A"/>
    <w:rsid w:val="00C560BA"/>
    <w:rsid w:val="00C5687B"/>
    <w:rsid w:val="00C56E1A"/>
    <w:rsid w:val="00C57315"/>
    <w:rsid w:val="00C57482"/>
    <w:rsid w:val="00C603BF"/>
    <w:rsid w:val="00C634D2"/>
    <w:rsid w:val="00C67B71"/>
    <w:rsid w:val="00C72C90"/>
    <w:rsid w:val="00C74B7B"/>
    <w:rsid w:val="00C76CC1"/>
    <w:rsid w:val="00C84D09"/>
    <w:rsid w:val="00C85156"/>
    <w:rsid w:val="00C856D7"/>
    <w:rsid w:val="00C9230F"/>
    <w:rsid w:val="00C92FD8"/>
    <w:rsid w:val="00C967E9"/>
    <w:rsid w:val="00C975FA"/>
    <w:rsid w:val="00CA0929"/>
    <w:rsid w:val="00CA0E3C"/>
    <w:rsid w:val="00CA26C3"/>
    <w:rsid w:val="00CA2961"/>
    <w:rsid w:val="00CA5238"/>
    <w:rsid w:val="00CA7E13"/>
    <w:rsid w:val="00CB2D89"/>
    <w:rsid w:val="00CB390F"/>
    <w:rsid w:val="00CB6EEB"/>
    <w:rsid w:val="00CB700E"/>
    <w:rsid w:val="00CC3175"/>
    <w:rsid w:val="00CC3A5F"/>
    <w:rsid w:val="00CC3B42"/>
    <w:rsid w:val="00CC6404"/>
    <w:rsid w:val="00CC6920"/>
    <w:rsid w:val="00CD18BA"/>
    <w:rsid w:val="00CD1D16"/>
    <w:rsid w:val="00CD3360"/>
    <w:rsid w:val="00CD50C0"/>
    <w:rsid w:val="00CD6136"/>
    <w:rsid w:val="00CE12F1"/>
    <w:rsid w:val="00CE26B6"/>
    <w:rsid w:val="00CE3C89"/>
    <w:rsid w:val="00CE44E9"/>
    <w:rsid w:val="00CE7A3C"/>
    <w:rsid w:val="00CF1096"/>
    <w:rsid w:val="00CF132D"/>
    <w:rsid w:val="00CF16B2"/>
    <w:rsid w:val="00CF18BD"/>
    <w:rsid w:val="00CF2061"/>
    <w:rsid w:val="00CF357B"/>
    <w:rsid w:val="00CF358B"/>
    <w:rsid w:val="00CF3853"/>
    <w:rsid w:val="00CF472D"/>
    <w:rsid w:val="00CF56D8"/>
    <w:rsid w:val="00CF63FE"/>
    <w:rsid w:val="00D001E8"/>
    <w:rsid w:val="00D01F45"/>
    <w:rsid w:val="00D02231"/>
    <w:rsid w:val="00D02D14"/>
    <w:rsid w:val="00D056C3"/>
    <w:rsid w:val="00D103B0"/>
    <w:rsid w:val="00D11322"/>
    <w:rsid w:val="00D15071"/>
    <w:rsid w:val="00D15F7E"/>
    <w:rsid w:val="00D16205"/>
    <w:rsid w:val="00D17A7F"/>
    <w:rsid w:val="00D23ADD"/>
    <w:rsid w:val="00D27771"/>
    <w:rsid w:val="00D27A69"/>
    <w:rsid w:val="00D30B51"/>
    <w:rsid w:val="00D3136D"/>
    <w:rsid w:val="00D33EE0"/>
    <w:rsid w:val="00D344EE"/>
    <w:rsid w:val="00D35C1F"/>
    <w:rsid w:val="00D37880"/>
    <w:rsid w:val="00D41F81"/>
    <w:rsid w:val="00D42C43"/>
    <w:rsid w:val="00D4650E"/>
    <w:rsid w:val="00D52DA4"/>
    <w:rsid w:val="00D52E5E"/>
    <w:rsid w:val="00D5704A"/>
    <w:rsid w:val="00D60090"/>
    <w:rsid w:val="00D608EC"/>
    <w:rsid w:val="00D61069"/>
    <w:rsid w:val="00D61AD9"/>
    <w:rsid w:val="00D70899"/>
    <w:rsid w:val="00D71BB4"/>
    <w:rsid w:val="00D7424C"/>
    <w:rsid w:val="00D74C77"/>
    <w:rsid w:val="00D812FB"/>
    <w:rsid w:val="00D81926"/>
    <w:rsid w:val="00D82966"/>
    <w:rsid w:val="00D82A6D"/>
    <w:rsid w:val="00D833E3"/>
    <w:rsid w:val="00D8562D"/>
    <w:rsid w:val="00D8696B"/>
    <w:rsid w:val="00D875EB"/>
    <w:rsid w:val="00D913B8"/>
    <w:rsid w:val="00D91E47"/>
    <w:rsid w:val="00D925F5"/>
    <w:rsid w:val="00D97109"/>
    <w:rsid w:val="00DA2CE3"/>
    <w:rsid w:val="00DA780E"/>
    <w:rsid w:val="00DA7D0E"/>
    <w:rsid w:val="00DB0899"/>
    <w:rsid w:val="00DB2C96"/>
    <w:rsid w:val="00DB383A"/>
    <w:rsid w:val="00DB70B7"/>
    <w:rsid w:val="00DB7D94"/>
    <w:rsid w:val="00DC4A78"/>
    <w:rsid w:val="00DD006F"/>
    <w:rsid w:val="00DD0E5B"/>
    <w:rsid w:val="00DD1A26"/>
    <w:rsid w:val="00DD481E"/>
    <w:rsid w:val="00DD4AC3"/>
    <w:rsid w:val="00DE01C4"/>
    <w:rsid w:val="00DE1B19"/>
    <w:rsid w:val="00DE26B1"/>
    <w:rsid w:val="00DE3224"/>
    <w:rsid w:val="00DE339A"/>
    <w:rsid w:val="00DE66BA"/>
    <w:rsid w:val="00DE7D2B"/>
    <w:rsid w:val="00DF236E"/>
    <w:rsid w:val="00DF23AB"/>
    <w:rsid w:val="00DF4CE9"/>
    <w:rsid w:val="00DF5035"/>
    <w:rsid w:val="00DF5E88"/>
    <w:rsid w:val="00DF5EF1"/>
    <w:rsid w:val="00DF619B"/>
    <w:rsid w:val="00E0010F"/>
    <w:rsid w:val="00E00934"/>
    <w:rsid w:val="00E01BC5"/>
    <w:rsid w:val="00E024DB"/>
    <w:rsid w:val="00E026D2"/>
    <w:rsid w:val="00E04E43"/>
    <w:rsid w:val="00E0753C"/>
    <w:rsid w:val="00E11DF2"/>
    <w:rsid w:val="00E124B1"/>
    <w:rsid w:val="00E17939"/>
    <w:rsid w:val="00E206C2"/>
    <w:rsid w:val="00E21635"/>
    <w:rsid w:val="00E21876"/>
    <w:rsid w:val="00E225F8"/>
    <w:rsid w:val="00E2295A"/>
    <w:rsid w:val="00E23D94"/>
    <w:rsid w:val="00E25299"/>
    <w:rsid w:val="00E26699"/>
    <w:rsid w:val="00E26E92"/>
    <w:rsid w:val="00E3017F"/>
    <w:rsid w:val="00E31FBF"/>
    <w:rsid w:val="00E3346B"/>
    <w:rsid w:val="00E3369E"/>
    <w:rsid w:val="00E33EC7"/>
    <w:rsid w:val="00E345C3"/>
    <w:rsid w:val="00E345EE"/>
    <w:rsid w:val="00E35B82"/>
    <w:rsid w:val="00E37262"/>
    <w:rsid w:val="00E37C56"/>
    <w:rsid w:val="00E41201"/>
    <w:rsid w:val="00E42C9A"/>
    <w:rsid w:val="00E46E1A"/>
    <w:rsid w:val="00E47F58"/>
    <w:rsid w:val="00E5104C"/>
    <w:rsid w:val="00E51F15"/>
    <w:rsid w:val="00E52581"/>
    <w:rsid w:val="00E53593"/>
    <w:rsid w:val="00E53823"/>
    <w:rsid w:val="00E538BA"/>
    <w:rsid w:val="00E53F94"/>
    <w:rsid w:val="00E5418D"/>
    <w:rsid w:val="00E552FD"/>
    <w:rsid w:val="00E5701D"/>
    <w:rsid w:val="00E61960"/>
    <w:rsid w:val="00E6312A"/>
    <w:rsid w:val="00E6383D"/>
    <w:rsid w:val="00E65256"/>
    <w:rsid w:val="00E6676E"/>
    <w:rsid w:val="00E66E6D"/>
    <w:rsid w:val="00E70F41"/>
    <w:rsid w:val="00E7309A"/>
    <w:rsid w:val="00E747C1"/>
    <w:rsid w:val="00E75783"/>
    <w:rsid w:val="00E769DF"/>
    <w:rsid w:val="00E7779A"/>
    <w:rsid w:val="00E80541"/>
    <w:rsid w:val="00E809CA"/>
    <w:rsid w:val="00E810BA"/>
    <w:rsid w:val="00E834DE"/>
    <w:rsid w:val="00E84304"/>
    <w:rsid w:val="00E85985"/>
    <w:rsid w:val="00E869DD"/>
    <w:rsid w:val="00E9095E"/>
    <w:rsid w:val="00E927D6"/>
    <w:rsid w:val="00E968E3"/>
    <w:rsid w:val="00E96FF0"/>
    <w:rsid w:val="00EA07DE"/>
    <w:rsid w:val="00EA1AD3"/>
    <w:rsid w:val="00EA39E1"/>
    <w:rsid w:val="00EA5859"/>
    <w:rsid w:val="00EA6082"/>
    <w:rsid w:val="00EA74EE"/>
    <w:rsid w:val="00EB6AA5"/>
    <w:rsid w:val="00EB716A"/>
    <w:rsid w:val="00EC02F4"/>
    <w:rsid w:val="00EC04A9"/>
    <w:rsid w:val="00EC0C7A"/>
    <w:rsid w:val="00EC247B"/>
    <w:rsid w:val="00EC3A85"/>
    <w:rsid w:val="00EC4EB8"/>
    <w:rsid w:val="00EC6430"/>
    <w:rsid w:val="00EC68DA"/>
    <w:rsid w:val="00EC7030"/>
    <w:rsid w:val="00EC7520"/>
    <w:rsid w:val="00ED07B4"/>
    <w:rsid w:val="00ED0A85"/>
    <w:rsid w:val="00ED0C5B"/>
    <w:rsid w:val="00ED1749"/>
    <w:rsid w:val="00ED191F"/>
    <w:rsid w:val="00ED2254"/>
    <w:rsid w:val="00ED2437"/>
    <w:rsid w:val="00ED2B04"/>
    <w:rsid w:val="00ED524B"/>
    <w:rsid w:val="00ED7BB7"/>
    <w:rsid w:val="00EE1955"/>
    <w:rsid w:val="00EE2A02"/>
    <w:rsid w:val="00EE31B4"/>
    <w:rsid w:val="00EE3CC1"/>
    <w:rsid w:val="00EE55C5"/>
    <w:rsid w:val="00EE5F82"/>
    <w:rsid w:val="00EE638A"/>
    <w:rsid w:val="00EE6BCD"/>
    <w:rsid w:val="00EE78C3"/>
    <w:rsid w:val="00EF1619"/>
    <w:rsid w:val="00EF3846"/>
    <w:rsid w:val="00EF6E49"/>
    <w:rsid w:val="00F00A3D"/>
    <w:rsid w:val="00F0306F"/>
    <w:rsid w:val="00F06E09"/>
    <w:rsid w:val="00F07F3B"/>
    <w:rsid w:val="00F10DBF"/>
    <w:rsid w:val="00F115F5"/>
    <w:rsid w:val="00F1184C"/>
    <w:rsid w:val="00F128CE"/>
    <w:rsid w:val="00F137D0"/>
    <w:rsid w:val="00F13864"/>
    <w:rsid w:val="00F1402C"/>
    <w:rsid w:val="00F15FB1"/>
    <w:rsid w:val="00F16CA4"/>
    <w:rsid w:val="00F171DC"/>
    <w:rsid w:val="00F174D4"/>
    <w:rsid w:val="00F1768D"/>
    <w:rsid w:val="00F2148B"/>
    <w:rsid w:val="00F27E3E"/>
    <w:rsid w:val="00F306AB"/>
    <w:rsid w:val="00F30EEC"/>
    <w:rsid w:val="00F34614"/>
    <w:rsid w:val="00F34766"/>
    <w:rsid w:val="00F35892"/>
    <w:rsid w:val="00F364C8"/>
    <w:rsid w:val="00F36EE3"/>
    <w:rsid w:val="00F37753"/>
    <w:rsid w:val="00F40DAA"/>
    <w:rsid w:val="00F41655"/>
    <w:rsid w:val="00F428CC"/>
    <w:rsid w:val="00F43458"/>
    <w:rsid w:val="00F43647"/>
    <w:rsid w:val="00F44F2A"/>
    <w:rsid w:val="00F45390"/>
    <w:rsid w:val="00F4703B"/>
    <w:rsid w:val="00F50AAB"/>
    <w:rsid w:val="00F52DF8"/>
    <w:rsid w:val="00F5481C"/>
    <w:rsid w:val="00F56C59"/>
    <w:rsid w:val="00F57E63"/>
    <w:rsid w:val="00F605AC"/>
    <w:rsid w:val="00F61D58"/>
    <w:rsid w:val="00F63460"/>
    <w:rsid w:val="00F635CD"/>
    <w:rsid w:val="00F649A5"/>
    <w:rsid w:val="00F66994"/>
    <w:rsid w:val="00F67A2A"/>
    <w:rsid w:val="00F71B6A"/>
    <w:rsid w:val="00F80755"/>
    <w:rsid w:val="00F807DE"/>
    <w:rsid w:val="00F80B44"/>
    <w:rsid w:val="00F80BE9"/>
    <w:rsid w:val="00F80D4A"/>
    <w:rsid w:val="00F84B43"/>
    <w:rsid w:val="00F84BF7"/>
    <w:rsid w:val="00F85EA2"/>
    <w:rsid w:val="00F8659D"/>
    <w:rsid w:val="00F90ED4"/>
    <w:rsid w:val="00F91327"/>
    <w:rsid w:val="00F9569A"/>
    <w:rsid w:val="00F9652A"/>
    <w:rsid w:val="00F97C2D"/>
    <w:rsid w:val="00FA1A79"/>
    <w:rsid w:val="00FA48DA"/>
    <w:rsid w:val="00FA4EA8"/>
    <w:rsid w:val="00FA7C13"/>
    <w:rsid w:val="00FB011B"/>
    <w:rsid w:val="00FB08C3"/>
    <w:rsid w:val="00FB2237"/>
    <w:rsid w:val="00FB2853"/>
    <w:rsid w:val="00FB3CD6"/>
    <w:rsid w:val="00FB59A7"/>
    <w:rsid w:val="00FC0AB2"/>
    <w:rsid w:val="00FC0B9C"/>
    <w:rsid w:val="00FD1893"/>
    <w:rsid w:val="00FD251B"/>
    <w:rsid w:val="00FD6861"/>
    <w:rsid w:val="00FE0CFB"/>
    <w:rsid w:val="00FE1948"/>
    <w:rsid w:val="00FE1E2C"/>
    <w:rsid w:val="00FE3898"/>
    <w:rsid w:val="00FE41E6"/>
    <w:rsid w:val="00FE4EB3"/>
    <w:rsid w:val="00FE61DD"/>
    <w:rsid w:val="00FE6556"/>
    <w:rsid w:val="00FE723D"/>
    <w:rsid w:val="00FF0E2E"/>
    <w:rsid w:val="00FF2548"/>
    <w:rsid w:val="00FF25CC"/>
    <w:rsid w:val="00FF3DC4"/>
    <w:rsid w:val="00FF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9">
      <v:textbox inset="5.85pt,.7pt,5.85pt,.7pt"/>
    </o:shapedefaults>
    <o:shapelayout v:ext="edit">
      <o:idmap v:ext="edit" data="1"/>
    </o:shapelayout>
  </w:shapeDefaults>
  <w:decimalSymbol w:val="."/>
  <w:listSeparator w:val=","/>
  <w15:docId w15:val="{EE44A820-A442-4654-80DB-0A6EC23EC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ＭＳ 明朝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adjustRightInd w:val="0"/>
      <w:spacing w:after="200" w:line="360" w:lineRule="atLeast"/>
      <w:jc w:val="both"/>
      <w:textAlignment w:val="baseline"/>
    </w:pPr>
    <w:rPr>
      <w:rFonts w:ascii="Times" w:hAnsi="Times" w:cs="Times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bCs/>
      <w:sz w:val="40"/>
      <w:szCs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 w:cs="Times New Roman"/>
      <w:sz w:val="44"/>
      <w:szCs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  <w:iCs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  <w:bCs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link w:val="VAFigureCaption0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character" w:customStyle="1" w:styleId="VAFigureCaption0">
    <w:name w:val="VA_Figure_Caption (文字)"/>
    <w:link w:val="VAFigureCaption"/>
    <w:rsid w:val="00614844"/>
    <w:rPr>
      <w:rFonts w:ascii="Times" w:eastAsia="ＭＳ 明朝" w:hAnsi="Times" w:cs="Times"/>
      <w:sz w:val="24"/>
      <w:szCs w:val="24"/>
      <w:lang w:val="en-US" w:eastAsia="en-US" w:bidi="ar-SA"/>
    </w:rPr>
  </w:style>
  <w:style w:type="paragraph" w:styleId="a9">
    <w:name w:val="header"/>
    <w:basedOn w:val="a"/>
    <w:link w:val="aa"/>
    <w:rsid w:val="00CD6136"/>
    <w:pPr>
      <w:tabs>
        <w:tab w:val="center" w:pos="4252"/>
        <w:tab w:val="right" w:pos="8504"/>
      </w:tabs>
      <w:snapToGrid w:val="0"/>
    </w:pPr>
    <w:rPr>
      <w:rFonts w:cs="Times New Roman"/>
    </w:rPr>
  </w:style>
  <w:style w:type="character" w:customStyle="1" w:styleId="aa">
    <w:name w:val="ヘッダー (文字)"/>
    <w:link w:val="a9"/>
    <w:rsid w:val="00CD6136"/>
    <w:rPr>
      <w:rFonts w:ascii="Times" w:hAnsi="Times" w:cs="Times"/>
      <w:sz w:val="24"/>
      <w:szCs w:val="24"/>
      <w:lang w:eastAsia="en-US"/>
    </w:rPr>
  </w:style>
  <w:style w:type="character" w:customStyle="1" w:styleId="fieldname1">
    <w:name w:val="fieldname1"/>
    <w:rsid w:val="00CD6136"/>
    <w:rPr>
      <w:rFonts w:ascii="Arial" w:hAnsi="Arial" w:cs="Arial" w:hint="default"/>
      <w:color w:val="000000"/>
      <w:sz w:val="18"/>
      <w:szCs w:val="18"/>
    </w:rPr>
  </w:style>
  <w:style w:type="paragraph" w:styleId="ab">
    <w:name w:val="Date"/>
    <w:basedOn w:val="a"/>
    <w:next w:val="a"/>
    <w:link w:val="ac"/>
    <w:rsid w:val="00C5687B"/>
    <w:pPr>
      <w:adjustRightInd/>
      <w:spacing w:after="0" w:line="240" w:lineRule="auto"/>
      <w:textAlignment w:val="auto"/>
    </w:pPr>
    <w:rPr>
      <w:rFonts w:ascii="Century" w:hAnsi="Century" w:cs="Times New Roman"/>
      <w:kern w:val="2"/>
      <w:sz w:val="21"/>
    </w:rPr>
  </w:style>
  <w:style w:type="character" w:customStyle="1" w:styleId="ac">
    <w:name w:val="日付 (文字)"/>
    <w:link w:val="ab"/>
    <w:rsid w:val="00C5687B"/>
    <w:rPr>
      <w:rFonts w:ascii="Century" w:hAnsi="Century"/>
      <w:kern w:val="2"/>
      <w:sz w:val="21"/>
      <w:szCs w:val="24"/>
    </w:rPr>
  </w:style>
  <w:style w:type="character" w:styleId="ad">
    <w:name w:val="Strong"/>
    <w:qFormat/>
    <w:rsid w:val="00D42C43"/>
    <w:rPr>
      <w:b/>
      <w:bCs/>
    </w:rPr>
  </w:style>
  <w:style w:type="character" w:styleId="HTML">
    <w:name w:val="HTML Cite"/>
    <w:rsid w:val="00D42C43"/>
    <w:rPr>
      <w:i w:val="0"/>
      <w:iCs w:val="0"/>
    </w:rPr>
  </w:style>
  <w:style w:type="paragraph" w:styleId="ae">
    <w:name w:val="Balloon Text"/>
    <w:basedOn w:val="a"/>
    <w:link w:val="af"/>
    <w:rsid w:val="00EA1AD3"/>
    <w:pPr>
      <w:spacing w:after="0" w:line="240" w:lineRule="auto"/>
    </w:pPr>
    <w:rPr>
      <w:rFonts w:ascii="Arial" w:eastAsia="ＭＳ ゴシック" w:hAnsi="Arial" w:cs="Times New Roman"/>
      <w:sz w:val="18"/>
      <w:szCs w:val="18"/>
    </w:rPr>
  </w:style>
  <w:style w:type="character" w:customStyle="1" w:styleId="af">
    <w:name w:val="吹き出し (文字)"/>
    <w:link w:val="ae"/>
    <w:rsid w:val="00EA1AD3"/>
    <w:rPr>
      <w:rFonts w:ascii="Arial" w:eastAsia="ＭＳ ゴシック" w:hAnsi="Arial" w:cs="Times New Roman"/>
      <w:sz w:val="18"/>
      <w:szCs w:val="18"/>
      <w:lang w:eastAsia="en-US"/>
    </w:rPr>
  </w:style>
  <w:style w:type="paragraph" w:styleId="af0">
    <w:name w:val="Document Map"/>
    <w:basedOn w:val="a"/>
    <w:link w:val="af1"/>
    <w:rsid w:val="00D61069"/>
    <w:rPr>
      <w:rFonts w:ascii="MS UI Gothic" w:eastAsia="MS UI Gothic" w:cs="Times New Roman"/>
      <w:sz w:val="18"/>
      <w:szCs w:val="18"/>
    </w:rPr>
  </w:style>
  <w:style w:type="character" w:customStyle="1" w:styleId="af1">
    <w:name w:val="見出しマップ (文字)"/>
    <w:link w:val="af0"/>
    <w:rsid w:val="00D61069"/>
    <w:rPr>
      <w:rFonts w:ascii="MS UI Gothic" w:eastAsia="MS UI Gothic" w:hAnsi="Times" w:cs="Times"/>
      <w:sz w:val="18"/>
      <w:szCs w:val="18"/>
      <w:lang w:eastAsia="en-US"/>
    </w:rPr>
  </w:style>
  <w:style w:type="character" w:styleId="af2">
    <w:name w:val="line number"/>
    <w:basedOn w:val="a0"/>
    <w:rsid w:val="00D610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2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15159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71491506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86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2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9175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0563405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15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02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390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7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76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273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36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48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39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599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4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2475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7430214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4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627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6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324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7055536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8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63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18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0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825920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14484915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0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4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88960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75159904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71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5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86996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72845666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67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9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70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7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74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874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8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8755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3174968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33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49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259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7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0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8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45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72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178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84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4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3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946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5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6632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9662201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35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8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29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5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99814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1345142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5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8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512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NEW%20Toshiya%20Sakata\T.%20Sakata%20Win\&#30740;&#31350;&#38306;&#20418;\&#35542;&#25991;\&#35542;&#25991;&#20316;&#25104;\Ana.Chem\Anal.Chem.Oocyte\acstemplate_msw2000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</Template>
  <TotalTime>5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349</CharactersWithSpaces>
  <SharedDoc>false</SharedDoc>
  <HLinks>
    <vt:vector size="6" baseType="variant">
      <vt:variant>
        <vt:i4>8061023</vt:i4>
      </vt:variant>
      <vt:variant>
        <vt:i4>0</vt:i4>
      </vt:variant>
      <vt:variant>
        <vt:i4>0</vt:i4>
      </vt:variant>
      <vt:variant>
        <vt:i4>5</vt:i4>
      </vt:variant>
      <vt:variant>
        <vt:lpwstr>mailto:sakata@biofet.t.u-tokyo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坂田利弥</dc:creator>
  <cp:lastModifiedBy>Toshiya Sakata</cp:lastModifiedBy>
  <cp:revision>11</cp:revision>
  <cp:lastPrinted>2013-01-22T22:28:00Z</cp:lastPrinted>
  <dcterms:created xsi:type="dcterms:W3CDTF">2016-06-09T14:45:00Z</dcterms:created>
  <dcterms:modified xsi:type="dcterms:W3CDTF">2016-10-07T02:05:00Z</dcterms:modified>
</cp:coreProperties>
</file>